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15EBA" w14:textId="62CB849C" w:rsidR="007854DB" w:rsidRPr="005A14F8" w:rsidRDefault="007854DB" w:rsidP="004E5C99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5A14F8">
        <w:rPr>
          <w:rFonts w:ascii="Times New Roman" w:hAnsi="Times New Roman" w:cs="Times New Roman"/>
          <w:b/>
          <w:bCs/>
          <w:szCs w:val="21"/>
        </w:rPr>
        <w:t>S</w:t>
      </w:r>
      <w:r w:rsidRPr="005A14F8">
        <w:rPr>
          <w:rFonts w:ascii="Times New Roman" w:hAnsi="Times New Roman" w:cs="Times New Roman" w:hint="eastAsia"/>
          <w:b/>
          <w:bCs/>
          <w:szCs w:val="21"/>
        </w:rPr>
        <w:t>upple</w:t>
      </w:r>
      <w:r w:rsidRPr="005A14F8">
        <w:rPr>
          <w:rFonts w:ascii="Times New Roman" w:hAnsi="Times New Roman" w:cs="Times New Roman"/>
          <w:b/>
          <w:bCs/>
          <w:szCs w:val="21"/>
        </w:rPr>
        <w:t xml:space="preserve">ment table </w:t>
      </w:r>
      <w:r w:rsidR="004E5C99" w:rsidRPr="005A14F8">
        <w:rPr>
          <w:rFonts w:ascii="Times New Roman" w:hAnsi="Times New Roman" w:cs="Times New Roman"/>
          <w:b/>
          <w:bCs/>
          <w:szCs w:val="21"/>
        </w:rPr>
        <w:t>2</w:t>
      </w:r>
      <w:r w:rsidRPr="005A14F8">
        <w:rPr>
          <w:rFonts w:ascii="Times New Roman" w:hAnsi="Times New Roman" w:cs="Times New Roman"/>
          <w:b/>
          <w:bCs/>
          <w:szCs w:val="21"/>
        </w:rPr>
        <w:t> </w:t>
      </w:r>
      <w:r w:rsidRPr="005A14F8">
        <w:rPr>
          <w:rFonts w:ascii="Times New Roman" w:hAnsi="Times New Roman" w:cs="Times New Roman"/>
          <w:b/>
          <w:bCs/>
          <w:szCs w:val="21"/>
        </w:rPr>
        <w:t xml:space="preserve"> Factors associated with </w:t>
      </w:r>
      <w:r w:rsidR="004E5C99" w:rsidRPr="005A14F8">
        <w:rPr>
          <w:rFonts w:ascii="Times New Roman" w:hAnsi="Times New Roman" w:cs="Times New Roman"/>
          <w:b/>
          <w:bCs/>
          <w:szCs w:val="21"/>
        </w:rPr>
        <w:t>the intensity of pain</w:t>
      </w:r>
      <w:r w:rsidRPr="005A14F8">
        <w:rPr>
          <w:rFonts w:ascii="Times New Roman" w:hAnsi="Times New Roman" w:cs="Times New Roman"/>
          <w:b/>
          <w:bCs/>
          <w:szCs w:val="21"/>
        </w:rPr>
        <w:t xml:space="preserve"> in the univariate regression analysis</w:t>
      </w:r>
      <w:r w:rsidR="004E5C99" w:rsidRPr="005A14F8">
        <w:rPr>
          <w:rFonts w:ascii="Times New Roman" w:hAnsi="Times New Roman" w:cs="Times New Roman"/>
          <w:b/>
          <w:bCs/>
          <w:szCs w:val="21"/>
        </w:rPr>
        <w:t xml:space="preserve"> </w:t>
      </w:r>
    </w:p>
    <w:tbl>
      <w:tblPr>
        <w:tblStyle w:val="a3"/>
        <w:tblW w:w="9216" w:type="dxa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6"/>
        <w:gridCol w:w="1586"/>
        <w:gridCol w:w="1467"/>
        <w:gridCol w:w="2334"/>
        <w:gridCol w:w="1033"/>
      </w:tblGrid>
      <w:tr w:rsidR="005A14F8" w:rsidRPr="005A14F8" w14:paraId="5BBAFE6C" w14:textId="77777777" w:rsidTr="006F605F">
        <w:trPr>
          <w:jc w:val="center"/>
        </w:trPr>
        <w:tc>
          <w:tcPr>
            <w:tcW w:w="27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9BC988" w14:textId="4C78CAC2" w:rsidR="007854DB" w:rsidRPr="005A14F8" w:rsidRDefault="002E10E6" w:rsidP="000508D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hyperlink r:id="rId6" w:history="1">
              <w:r w:rsidR="00AB1608" w:rsidRPr="005A14F8">
                <w:rPr>
                  <w:rFonts w:ascii="Times New Roman" w:hAnsi="Times New Roman" w:cs="Times New Roman"/>
                  <w:b/>
                  <w:bCs/>
                  <w:szCs w:val="21"/>
                </w:rPr>
                <w:t>Independent</w:t>
              </w:r>
            </w:hyperlink>
            <w:r w:rsidR="00AB1608" w:rsidRPr="005A14F8">
              <w:rPr>
                <w:rFonts w:ascii="Times New Roman" w:hAnsi="Times New Roman" w:cs="Times New Roman"/>
                <w:b/>
                <w:bCs/>
                <w:szCs w:val="21"/>
              </w:rPr>
              <w:t> </w:t>
            </w:r>
            <w:hyperlink r:id="rId7" w:history="1">
              <w:r w:rsidR="00AB1608" w:rsidRPr="005A14F8">
                <w:rPr>
                  <w:rFonts w:ascii="Times New Roman" w:hAnsi="Times New Roman" w:cs="Times New Roman"/>
                  <w:b/>
                  <w:bCs/>
                  <w:szCs w:val="21"/>
                </w:rPr>
                <w:t>variable</w:t>
              </w:r>
            </w:hyperlink>
            <w:r w:rsidR="00AB1608" w:rsidRPr="005A14F8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7854DB" w:rsidRPr="005A14F8">
              <w:rPr>
                <w:rFonts w:ascii="Times New Roman" w:hAnsi="Times New Roman" w:cs="Times New Roman"/>
                <w:b/>
                <w:bCs/>
                <w:szCs w:val="21"/>
              </w:rPr>
              <w:t xml:space="preserve">     </w:t>
            </w:r>
          </w:p>
        </w:tc>
        <w:tc>
          <w:tcPr>
            <w:tcW w:w="15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8F3694" w14:textId="77777777" w:rsidR="007854DB" w:rsidRPr="005A14F8" w:rsidRDefault="007854DB" w:rsidP="000508D2">
            <w:pPr>
              <w:spacing w:line="480" w:lineRule="auto"/>
              <w:ind w:firstLineChars="100" w:firstLine="21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A14F8">
              <w:rPr>
                <w:rFonts w:ascii="Times New Roman" w:hAnsi="Times New Roman" w:cs="Times New Roman"/>
                <w:b/>
                <w:bCs/>
                <w:szCs w:val="21"/>
              </w:rPr>
              <w:t>B</w:t>
            </w:r>
          </w:p>
        </w:tc>
        <w:tc>
          <w:tcPr>
            <w:tcW w:w="14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2DB33E" w14:textId="77777777" w:rsidR="007854DB" w:rsidRPr="005A14F8" w:rsidRDefault="007854DB" w:rsidP="000508D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A14F8">
              <w:rPr>
                <w:rFonts w:ascii="Times New Roman" w:hAnsi="Times New Roman" w:cs="Times New Roman"/>
                <w:b/>
                <w:bCs/>
                <w:szCs w:val="21"/>
              </w:rPr>
              <w:t>OR</w:t>
            </w:r>
          </w:p>
        </w:tc>
        <w:tc>
          <w:tcPr>
            <w:tcW w:w="23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422585" w14:textId="77777777" w:rsidR="007854DB" w:rsidRPr="005A14F8" w:rsidRDefault="007854DB" w:rsidP="000508D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A14F8">
              <w:rPr>
                <w:rFonts w:ascii="Times New Roman" w:hAnsi="Times New Roman" w:cs="Times New Roman"/>
                <w:b/>
                <w:bCs/>
                <w:szCs w:val="21"/>
              </w:rPr>
              <w:t>95% CI</w:t>
            </w:r>
          </w:p>
        </w:tc>
        <w:tc>
          <w:tcPr>
            <w:tcW w:w="10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A62A8C" w14:textId="77777777" w:rsidR="007854DB" w:rsidRPr="005A14F8" w:rsidRDefault="007854DB" w:rsidP="000508D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A14F8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</w:tr>
      <w:tr w:rsidR="005A14F8" w:rsidRPr="005A14F8" w14:paraId="627C3366" w14:textId="77777777" w:rsidTr="006F605F">
        <w:trPr>
          <w:jc w:val="center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45FB9CF0" w14:textId="48F373AD" w:rsidR="007854DB" w:rsidRPr="005A14F8" w:rsidRDefault="007854DB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A14F8">
              <w:rPr>
                <w:rFonts w:ascii="Times New Roman" w:hAnsi="Times New Roman" w:cs="Times New Roman"/>
                <w:szCs w:val="21"/>
              </w:rPr>
              <w:t>Gender</w:t>
            </w:r>
            <w:r w:rsidR="00374AD2" w:rsidRPr="005A14F8">
              <w:rPr>
                <w:rFonts w:ascii="Times New Roman" w:hAnsi="Times New Roman" w:cs="Times New Roman"/>
                <w:szCs w:val="21"/>
              </w:rPr>
              <w:t xml:space="preserve">  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60C08FE8" w14:textId="11A4DC35" w:rsidR="007854DB" w:rsidRPr="005A14F8" w:rsidRDefault="006516B8" w:rsidP="000508D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A14F8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A14F8">
              <w:rPr>
                <w:rFonts w:ascii="Times New Roman" w:hAnsi="Times New Roman" w:cs="Times New Roman"/>
                <w:szCs w:val="21"/>
              </w:rPr>
              <w:t>0.63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565DA6A0" w14:textId="6FE2D338" w:rsidR="007854DB" w:rsidRPr="005A14F8" w:rsidRDefault="006516B8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A14F8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A14F8">
              <w:rPr>
                <w:rFonts w:ascii="Times New Roman" w:hAnsi="Times New Roman" w:cs="Times New Roman"/>
                <w:szCs w:val="21"/>
              </w:rPr>
              <w:t>0.190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61CE1ED1" w14:textId="04B6D447" w:rsidR="007854DB" w:rsidRPr="005A14F8" w:rsidRDefault="006516B8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A14F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A14F8">
              <w:rPr>
                <w:rFonts w:ascii="Times New Roman" w:hAnsi="Times New Roman" w:cs="Times New Roman"/>
                <w:szCs w:val="21"/>
              </w:rPr>
              <w:t>-1.737, 0.47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B8117D6" w14:textId="6F438D1B" w:rsidR="007854DB" w:rsidRPr="005A14F8" w:rsidRDefault="006516B8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A14F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A14F8">
              <w:rPr>
                <w:rFonts w:ascii="Times New Roman" w:hAnsi="Times New Roman" w:cs="Times New Roman"/>
                <w:szCs w:val="21"/>
              </w:rPr>
              <w:t>.254</w:t>
            </w:r>
          </w:p>
        </w:tc>
      </w:tr>
      <w:tr w:rsidR="005A14F8" w:rsidRPr="005A14F8" w14:paraId="47628AC5" w14:textId="77777777" w:rsidTr="006F605F">
        <w:trPr>
          <w:jc w:val="center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4F2ACFDA" w14:textId="682F27B5" w:rsidR="007854DB" w:rsidRPr="005A14F8" w:rsidRDefault="007854DB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A14F8">
              <w:rPr>
                <w:rFonts w:ascii="Times New Roman" w:hAnsi="Times New Roman" w:cs="Times New Roman"/>
                <w:szCs w:val="21"/>
              </w:rPr>
              <w:t>Age at interview</w:t>
            </w:r>
            <w:r w:rsidR="00A27D65" w:rsidRPr="005A14F8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3874BD0E" w14:textId="2A68A71E" w:rsidR="007854DB" w:rsidRPr="005A14F8" w:rsidRDefault="006516B8" w:rsidP="000508D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A14F8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A14F8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71859A46" w14:textId="7D990BB4" w:rsidR="007854DB" w:rsidRPr="005A14F8" w:rsidRDefault="006516B8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A14F8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A14F8">
              <w:rPr>
                <w:rFonts w:ascii="Times New Roman" w:hAnsi="Times New Roman" w:cs="Times New Roman"/>
                <w:szCs w:val="21"/>
              </w:rPr>
              <w:t>0.023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2D7C679E" w14:textId="373351D3" w:rsidR="007854DB" w:rsidRPr="005A14F8" w:rsidRDefault="006516B8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A14F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A14F8">
              <w:rPr>
                <w:rFonts w:ascii="Times New Roman" w:hAnsi="Times New Roman" w:cs="Times New Roman"/>
                <w:szCs w:val="21"/>
              </w:rPr>
              <w:t>-0.061, 0.05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89FD95D" w14:textId="05725A25" w:rsidR="007854DB" w:rsidRPr="005A14F8" w:rsidRDefault="006516B8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A14F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A14F8">
              <w:rPr>
                <w:rFonts w:ascii="Times New Roman" w:hAnsi="Times New Roman" w:cs="Times New Roman"/>
                <w:szCs w:val="21"/>
              </w:rPr>
              <w:t>.889</w:t>
            </w:r>
          </w:p>
        </w:tc>
      </w:tr>
      <w:tr w:rsidR="005A14F8" w:rsidRPr="005A14F8" w14:paraId="52F9D59A" w14:textId="77777777" w:rsidTr="006F605F">
        <w:trPr>
          <w:jc w:val="center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457F860E" w14:textId="77062367" w:rsidR="007854DB" w:rsidRPr="005A14F8" w:rsidRDefault="007854DB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A14F8">
              <w:rPr>
                <w:rFonts w:ascii="Times New Roman" w:hAnsi="Times New Roman" w:cs="Times New Roman"/>
                <w:szCs w:val="21"/>
              </w:rPr>
              <w:t>Age at onse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48469264" w14:textId="2274FB04" w:rsidR="007854DB" w:rsidRPr="005A14F8" w:rsidRDefault="006516B8" w:rsidP="000508D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A14F8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A14F8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566ACEDC" w14:textId="7CCD84B3" w:rsidR="007854DB" w:rsidRPr="005A14F8" w:rsidRDefault="006516B8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A14F8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A14F8">
              <w:rPr>
                <w:rFonts w:ascii="Times New Roman" w:hAnsi="Times New Roman" w:cs="Times New Roman"/>
                <w:szCs w:val="21"/>
              </w:rPr>
              <w:t>0.021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5A8EA12A" w14:textId="5BCED73B" w:rsidR="007854DB" w:rsidRPr="005A14F8" w:rsidRDefault="006516B8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A14F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A14F8">
              <w:rPr>
                <w:rFonts w:ascii="Times New Roman" w:hAnsi="Times New Roman" w:cs="Times New Roman"/>
                <w:szCs w:val="21"/>
              </w:rPr>
              <w:t>-0.059, 0.05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CC9C0E5" w14:textId="5931678A" w:rsidR="007854DB" w:rsidRPr="005A14F8" w:rsidRDefault="006516B8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A14F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A14F8">
              <w:rPr>
                <w:rFonts w:ascii="Times New Roman" w:hAnsi="Times New Roman" w:cs="Times New Roman"/>
                <w:szCs w:val="21"/>
              </w:rPr>
              <w:t>.901</w:t>
            </w:r>
          </w:p>
        </w:tc>
      </w:tr>
      <w:tr w:rsidR="005A14F8" w:rsidRPr="005A14F8" w14:paraId="372F0035" w14:textId="77777777" w:rsidTr="006F605F">
        <w:trPr>
          <w:jc w:val="center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1FEB4BBA" w14:textId="68EF8CA5" w:rsidR="007854DB" w:rsidRPr="00A5633A" w:rsidRDefault="000C565E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5633A">
              <w:rPr>
                <w:rFonts w:ascii="Times New Roman" w:hAnsi="Times New Roman" w:cs="Times New Roman"/>
                <w:szCs w:val="21"/>
              </w:rPr>
              <w:t xml:space="preserve">Site of onset 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20C4D5A5" w14:textId="0EED3876" w:rsidR="007854DB" w:rsidRPr="00A5633A" w:rsidRDefault="006516B8" w:rsidP="000508D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633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5633A">
              <w:rPr>
                <w:rFonts w:ascii="Times New Roman" w:hAnsi="Times New Roman" w:cs="Times New Roman"/>
                <w:szCs w:val="21"/>
              </w:rPr>
              <w:t>.08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3A44E1D3" w14:textId="51C4D987" w:rsidR="007854DB" w:rsidRPr="00A5633A" w:rsidRDefault="006516B8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5633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5633A">
              <w:rPr>
                <w:rFonts w:ascii="Times New Roman" w:hAnsi="Times New Roman" w:cs="Times New Roman"/>
                <w:szCs w:val="21"/>
              </w:rPr>
              <w:t>.221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7F982F0B" w14:textId="7CD63B75" w:rsidR="007854DB" w:rsidRPr="00A5633A" w:rsidRDefault="006516B8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5633A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A5633A">
              <w:rPr>
                <w:rFonts w:ascii="Times New Roman" w:hAnsi="Times New Roman" w:cs="Times New Roman"/>
                <w:szCs w:val="21"/>
              </w:rPr>
              <w:t>-0.538, 2.71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C51BF92" w14:textId="63652292" w:rsidR="007854DB" w:rsidRPr="00A5633A" w:rsidRDefault="006516B8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5633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5633A">
              <w:rPr>
                <w:rFonts w:ascii="Times New Roman" w:hAnsi="Times New Roman" w:cs="Times New Roman"/>
                <w:szCs w:val="21"/>
              </w:rPr>
              <w:t>.183</w:t>
            </w:r>
          </w:p>
        </w:tc>
      </w:tr>
      <w:tr w:rsidR="005A14F8" w:rsidRPr="005A14F8" w14:paraId="42EDB2D7" w14:textId="77777777" w:rsidTr="006F605F">
        <w:trPr>
          <w:jc w:val="center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31FF4BFA" w14:textId="68E9725A" w:rsidR="007854DB" w:rsidRPr="005A14F8" w:rsidRDefault="007854DB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A14F8">
              <w:rPr>
                <w:rFonts w:ascii="Times New Roman" w:hAnsi="Times New Roman" w:cs="Times New Roman"/>
                <w:szCs w:val="21"/>
              </w:rPr>
              <w:t>Disease duration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2A128A6B" w14:textId="264E5C7C" w:rsidR="007854DB" w:rsidRPr="005A14F8" w:rsidRDefault="006516B8" w:rsidP="000508D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A14F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A14F8">
              <w:rPr>
                <w:rFonts w:ascii="Times New Roman" w:hAnsi="Times New Roman" w:cs="Times New Roman"/>
                <w:szCs w:val="21"/>
              </w:rPr>
              <w:t>.00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2454E11F" w14:textId="34B83D9C" w:rsidR="007854DB" w:rsidRPr="005A14F8" w:rsidRDefault="006516B8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A14F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A14F8">
              <w:rPr>
                <w:rFonts w:ascii="Times New Roman" w:hAnsi="Times New Roman" w:cs="Times New Roman"/>
                <w:szCs w:val="21"/>
              </w:rPr>
              <w:t>.040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674D2937" w14:textId="2C3A7833" w:rsidR="007854DB" w:rsidRPr="005A14F8" w:rsidRDefault="006516B8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A14F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A14F8">
              <w:rPr>
                <w:rFonts w:ascii="Times New Roman" w:hAnsi="Times New Roman" w:cs="Times New Roman"/>
                <w:szCs w:val="21"/>
              </w:rPr>
              <w:t>-0.035, 0.04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63323B6" w14:textId="27927BA0" w:rsidR="007854DB" w:rsidRPr="005A14F8" w:rsidRDefault="006516B8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A14F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A14F8">
              <w:rPr>
                <w:rFonts w:ascii="Times New Roman" w:hAnsi="Times New Roman" w:cs="Times New Roman"/>
                <w:szCs w:val="21"/>
              </w:rPr>
              <w:t>.812</w:t>
            </w:r>
          </w:p>
        </w:tc>
      </w:tr>
      <w:tr w:rsidR="005A14F8" w:rsidRPr="005A14F8" w14:paraId="319C4D91" w14:textId="77777777" w:rsidTr="006F605F">
        <w:trPr>
          <w:jc w:val="center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3CC240FE" w14:textId="3B47DE81" w:rsidR="007854DB" w:rsidRPr="005A14F8" w:rsidRDefault="007854DB" w:rsidP="000508D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A14F8">
              <w:rPr>
                <w:rFonts w:ascii="Times New Roman" w:hAnsi="Times New Roman" w:cs="Times New Roman"/>
                <w:b/>
                <w:bCs/>
                <w:szCs w:val="21"/>
              </w:rPr>
              <w:t>ALSFRS-R score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034429E4" w14:textId="63C5EFD5" w:rsidR="007854DB" w:rsidRPr="005A14F8" w:rsidRDefault="00B9066C" w:rsidP="000508D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A14F8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A14F8">
              <w:rPr>
                <w:rFonts w:ascii="Times New Roman" w:hAnsi="Times New Roman" w:cs="Times New Roman"/>
                <w:szCs w:val="21"/>
              </w:rPr>
              <w:t>0.08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6907CC98" w14:textId="4C49BB30" w:rsidR="007854DB" w:rsidRPr="005A14F8" w:rsidRDefault="00B9066C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A14F8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A14F8">
              <w:rPr>
                <w:rFonts w:ascii="Times New Roman" w:hAnsi="Times New Roman" w:cs="Times New Roman"/>
                <w:szCs w:val="21"/>
              </w:rPr>
              <w:t>0.322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6B40C8F9" w14:textId="1C98B8D3" w:rsidR="007854DB" w:rsidRPr="005A14F8" w:rsidRDefault="00B9066C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A14F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A14F8">
              <w:rPr>
                <w:rFonts w:ascii="Times New Roman" w:hAnsi="Times New Roman" w:cs="Times New Roman"/>
                <w:szCs w:val="21"/>
              </w:rPr>
              <w:t>-0.171, -0.00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F6ADC90" w14:textId="52C5DB0C" w:rsidR="007854DB" w:rsidRPr="005A14F8" w:rsidRDefault="00B9066C" w:rsidP="000508D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A14F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5A14F8">
              <w:rPr>
                <w:rFonts w:ascii="Times New Roman" w:hAnsi="Times New Roman" w:cs="Times New Roman"/>
                <w:b/>
                <w:bCs/>
                <w:szCs w:val="21"/>
              </w:rPr>
              <w:t>.048</w:t>
            </w:r>
          </w:p>
        </w:tc>
      </w:tr>
      <w:tr w:rsidR="005A14F8" w:rsidRPr="005A14F8" w14:paraId="589FE534" w14:textId="77777777" w:rsidTr="006F605F">
        <w:trPr>
          <w:jc w:val="center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66330429" w14:textId="47F0BA14" w:rsidR="007854DB" w:rsidRPr="005A14F8" w:rsidRDefault="007854DB" w:rsidP="000508D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A14F8">
              <w:rPr>
                <w:rFonts w:ascii="Times New Roman" w:hAnsi="Times New Roman" w:cs="Times New Roman"/>
                <w:b/>
                <w:bCs/>
                <w:szCs w:val="21"/>
              </w:rPr>
              <w:t>ALSSS(LE+UE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4E3397E6" w14:textId="31D045CB" w:rsidR="007854DB" w:rsidRPr="005A14F8" w:rsidRDefault="00B9066C" w:rsidP="000508D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A14F8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A14F8">
              <w:rPr>
                <w:rFonts w:ascii="Times New Roman" w:hAnsi="Times New Roman" w:cs="Times New Roman"/>
                <w:szCs w:val="21"/>
              </w:rPr>
              <w:t>0.21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2C5727D3" w14:textId="0B87F754" w:rsidR="007854DB" w:rsidRPr="005A14F8" w:rsidRDefault="00B9066C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A14F8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A14F8">
              <w:rPr>
                <w:rFonts w:ascii="Times New Roman" w:hAnsi="Times New Roman" w:cs="Times New Roman"/>
                <w:szCs w:val="21"/>
              </w:rPr>
              <w:t>0.473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269F9841" w14:textId="0C7E766B" w:rsidR="007854DB" w:rsidRPr="005A14F8" w:rsidRDefault="00B9066C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A14F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A14F8">
              <w:rPr>
                <w:rFonts w:ascii="Times New Roman" w:hAnsi="Times New Roman" w:cs="Times New Roman"/>
                <w:szCs w:val="21"/>
              </w:rPr>
              <w:t>-0.352, -0.08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3A0BDD8" w14:textId="21A4AAD7" w:rsidR="007854DB" w:rsidRPr="005A14F8" w:rsidRDefault="00B9066C" w:rsidP="000508D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A14F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5A14F8">
              <w:rPr>
                <w:rFonts w:ascii="Times New Roman" w:hAnsi="Times New Roman" w:cs="Times New Roman"/>
                <w:b/>
                <w:bCs/>
                <w:szCs w:val="21"/>
              </w:rPr>
              <w:t>.003</w:t>
            </w:r>
          </w:p>
        </w:tc>
      </w:tr>
      <w:tr w:rsidR="005A14F8" w:rsidRPr="005A14F8" w14:paraId="4021229A" w14:textId="77777777" w:rsidTr="006F605F">
        <w:trPr>
          <w:jc w:val="center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2B3C0AD9" w14:textId="279C49C8" w:rsidR="007854DB" w:rsidRPr="005A14F8" w:rsidRDefault="007854DB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A14F8">
              <w:rPr>
                <w:rFonts w:ascii="Times New Roman" w:hAnsi="Times New Roman" w:cs="Times New Roman"/>
                <w:szCs w:val="21"/>
              </w:rPr>
              <w:t>ALSSS(SP+SW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3978E972" w14:textId="0DA3A28A" w:rsidR="007854DB" w:rsidRPr="005A14F8" w:rsidRDefault="00B9066C" w:rsidP="000508D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A14F8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A14F8">
              <w:rPr>
                <w:rFonts w:ascii="Times New Roman" w:hAnsi="Times New Roman" w:cs="Times New Roman"/>
                <w:szCs w:val="21"/>
              </w:rPr>
              <w:t>0.01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6EA0803F" w14:textId="15E2027F" w:rsidR="007854DB" w:rsidRPr="005A14F8" w:rsidRDefault="00B9066C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A14F8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A14F8">
              <w:rPr>
                <w:rFonts w:ascii="Times New Roman" w:hAnsi="Times New Roman" w:cs="Times New Roman"/>
                <w:szCs w:val="21"/>
              </w:rPr>
              <w:t>0.033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1E64D5D1" w14:textId="33BDF97C" w:rsidR="007854DB" w:rsidRPr="005A14F8" w:rsidRDefault="00B9066C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A14F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A14F8">
              <w:rPr>
                <w:rFonts w:ascii="Times New Roman" w:hAnsi="Times New Roman" w:cs="Times New Roman"/>
                <w:szCs w:val="21"/>
              </w:rPr>
              <w:t>-0.207, 0.17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D6B802E" w14:textId="3507935C" w:rsidR="007854DB" w:rsidRPr="005A14F8" w:rsidRDefault="00B9066C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A14F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A14F8">
              <w:rPr>
                <w:rFonts w:ascii="Times New Roman" w:hAnsi="Times New Roman" w:cs="Times New Roman"/>
                <w:szCs w:val="21"/>
              </w:rPr>
              <w:t>.845</w:t>
            </w:r>
          </w:p>
        </w:tc>
      </w:tr>
      <w:tr w:rsidR="005A14F8" w:rsidRPr="005A14F8" w14:paraId="19E0FB3D" w14:textId="77777777" w:rsidTr="006F605F">
        <w:trPr>
          <w:jc w:val="center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3056B74C" w14:textId="718D6B36" w:rsidR="007854DB" w:rsidRPr="005A14F8" w:rsidRDefault="007854DB" w:rsidP="000508D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0" w:name="_Hlk103854936"/>
            <w:r w:rsidRPr="005A14F8">
              <w:rPr>
                <w:rFonts w:ascii="Times New Roman" w:hAnsi="Times New Roman" w:cs="Times New Roman"/>
                <w:b/>
                <w:bCs/>
                <w:szCs w:val="21"/>
              </w:rPr>
              <w:t>ALSSS (LE+UE+SP+SW)</w:t>
            </w:r>
            <w:bookmarkEnd w:id="0"/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09C298E8" w14:textId="350213CD" w:rsidR="007854DB" w:rsidRPr="005A14F8" w:rsidRDefault="00B9066C" w:rsidP="000508D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A14F8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A14F8">
              <w:rPr>
                <w:rFonts w:ascii="Times New Roman" w:hAnsi="Times New Roman" w:cs="Times New Roman"/>
                <w:szCs w:val="21"/>
              </w:rPr>
              <w:t>0.13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0970BBE6" w14:textId="34945540" w:rsidR="007854DB" w:rsidRPr="005A14F8" w:rsidRDefault="00B9066C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A14F8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A14F8">
              <w:rPr>
                <w:rFonts w:ascii="Times New Roman" w:hAnsi="Times New Roman" w:cs="Times New Roman"/>
                <w:szCs w:val="21"/>
              </w:rPr>
              <w:t>0.383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44E52233" w14:textId="02B08A44" w:rsidR="007854DB" w:rsidRPr="005A14F8" w:rsidRDefault="00B9066C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A14F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A14F8">
              <w:rPr>
                <w:rFonts w:ascii="Times New Roman" w:hAnsi="Times New Roman" w:cs="Times New Roman"/>
                <w:szCs w:val="21"/>
              </w:rPr>
              <w:t>-0.243, -0.02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55DC87C" w14:textId="06B1D410" w:rsidR="007854DB" w:rsidRPr="005A14F8" w:rsidRDefault="00B9066C" w:rsidP="000508D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A14F8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5A14F8">
              <w:rPr>
                <w:rFonts w:ascii="Times New Roman" w:hAnsi="Times New Roman" w:cs="Times New Roman"/>
                <w:b/>
                <w:bCs/>
                <w:szCs w:val="21"/>
              </w:rPr>
              <w:t>.018</w:t>
            </w:r>
          </w:p>
        </w:tc>
      </w:tr>
      <w:tr w:rsidR="005A14F8" w:rsidRPr="005A14F8" w14:paraId="6B306944" w14:textId="77777777" w:rsidTr="006F605F">
        <w:trPr>
          <w:jc w:val="center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641E6C7C" w14:textId="583E80BE" w:rsidR="007854DB" w:rsidRPr="00C3419E" w:rsidRDefault="007854DB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C3419E">
              <w:rPr>
                <w:rFonts w:ascii="Times New Roman" w:hAnsi="Times New Roman" w:cs="Times New Roman"/>
                <w:szCs w:val="21"/>
              </w:rPr>
              <w:t>HARS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7E34BDD7" w14:textId="2DAE67CE" w:rsidR="007854DB" w:rsidRPr="00A5633A" w:rsidRDefault="00B9066C" w:rsidP="000508D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633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5633A">
              <w:rPr>
                <w:rFonts w:ascii="Times New Roman" w:hAnsi="Times New Roman" w:cs="Times New Roman"/>
                <w:szCs w:val="21"/>
              </w:rPr>
              <w:t>.04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4863D76B" w14:textId="34F74E4E" w:rsidR="007854DB" w:rsidRPr="00A5633A" w:rsidRDefault="00B9066C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5633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5633A">
              <w:rPr>
                <w:rFonts w:ascii="Times New Roman" w:hAnsi="Times New Roman" w:cs="Times New Roman"/>
                <w:szCs w:val="21"/>
              </w:rPr>
              <w:t>.040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394BF685" w14:textId="1227A9A3" w:rsidR="007854DB" w:rsidRPr="00A5633A" w:rsidRDefault="00B9066C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5633A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A5633A">
              <w:rPr>
                <w:rFonts w:ascii="Times New Roman" w:hAnsi="Times New Roman" w:cs="Times New Roman"/>
                <w:szCs w:val="21"/>
              </w:rPr>
              <w:t>-0.033, 0.12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23D0D35" w14:textId="3F96EE90" w:rsidR="007854DB" w:rsidRPr="00A5633A" w:rsidRDefault="00B9066C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5633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5633A">
              <w:rPr>
                <w:rFonts w:ascii="Times New Roman" w:hAnsi="Times New Roman" w:cs="Times New Roman"/>
                <w:szCs w:val="21"/>
              </w:rPr>
              <w:t>.238</w:t>
            </w:r>
          </w:p>
        </w:tc>
      </w:tr>
      <w:tr w:rsidR="005A14F8" w:rsidRPr="005A14F8" w14:paraId="01D723E8" w14:textId="77777777" w:rsidTr="006F605F">
        <w:trPr>
          <w:jc w:val="center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42878DEB" w14:textId="65D37F7F" w:rsidR="007854DB" w:rsidRPr="00A5633A" w:rsidRDefault="007854DB" w:rsidP="000508D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633A">
              <w:rPr>
                <w:rFonts w:ascii="Times New Roman" w:hAnsi="Times New Roman" w:cs="Times New Roman"/>
                <w:b/>
                <w:bCs/>
                <w:szCs w:val="21"/>
              </w:rPr>
              <w:t>HDRS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655C378D" w14:textId="32227A1B" w:rsidR="007854DB" w:rsidRPr="00A5633A" w:rsidRDefault="006F605F" w:rsidP="000508D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633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5633A">
              <w:rPr>
                <w:rFonts w:ascii="Times New Roman" w:hAnsi="Times New Roman" w:cs="Times New Roman"/>
                <w:szCs w:val="21"/>
              </w:rPr>
              <w:t>.06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1DCC0B7E" w14:textId="0624511A" w:rsidR="007854DB" w:rsidRPr="00A5633A" w:rsidRDefault="006F605F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5633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5633A">
              <w:rPr>
                <w:rFonts w:ascii="Times New Roman" w:hAnsi="Times New Roman" w:cs="Times New Roman"/>
                <w:szCs w:val="21"/>
              </w:rPr>
              <w:t>.256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37E1B07F" w14:textId="3A1E19FA" w:rsidR="007854DB" w:rsidRPr="00A5633A" w:rsidRDefault="006F605F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5633A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A5633A">
              <w:rPr>
                <w:rFonts w:ascii="Times New Roman" w:hAnsi="Times New Roman" w:cs="Times New Roman"/>
                <w:szCs w:val="21"/>
              </w:rPr>
              <w:t>-0.017, 0.14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83CDC2A" w14:textId="669E9804" w:rsidR="007854DB" w:rsidRPr="00A5633A" w:rsidRDefault="006F605F" w:rsidP="000508D2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633A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A5633A">
              <w:rPr>
                <w:rFonts w:ascii="Times New Roman" w:hAnsi="Times New Roman" w:cs="Times New Roman"/>
                <w:b/>
                <w:bCs/>
                <w:szCs w:val="21"/>
              </w:rPr>
              <w:t>.121</w:t>
            </w:r>
          </w:p>
        </w:tc>
      </w:tr>
      <w:tr w:rsidR="005A14F8" w:rsidRPr="005A14F8" w14:paraId="0120C147" w14:textId="77777777" w:rsidTr="006F605F">
        <w:trPr>
          <w:jc w:val="center"/>
        </w:trPr>
        <w:tc>
          <w:tcPr>
            <w:tcW w:w="27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F36C15" w14:textId="600DF19F" w:rsidR="007854DB" w:rsidRPr="005A14F8" w:rsidRDefault="000C565E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A14F8">
              <w:rPr>
                <w:rFonts w:ascii="Times New Roman" w:hAnsi="Times New Roman" w:cs="Times New Roman"/>
                <w:szCs w:val="21"/>
              </w:rPr>
              <w:t>FSS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861C60" w14:textId="2A50BB5C" w:rsidR="007854DB" w:rsidRPr="005A14F8" w:rsidRDefault="006F605F" w:rsidP="000508D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A14F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A14F8">
              <w:rPr>
                <w:rFonts w:ascii="Times New Roman" w:hAnsi="Times New Roman" w:cs="Times New Roman"/>
                <w:szCs w:val="21"/>
              </w:rPr>
              <w:t>.014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FB51EF" w14:textId="24C151A2" w:rsidR="007854DB" w:rsidRPr="005A14F8" w:rsidRDefault="006F605F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A14F8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A14F8">
              <w:rPr>
                <w:rFonts w:ascii="Times New Roman" w:hAnsi="Times New Roman" w:cs="Times New Roman"/>
                <w:szCs w:val="21"/>
              </w:rPr>
              <w:t>.153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832D77" w14:textId="27593009" w:rsidR="007854DB" w:rsidRPr="005A14F8" w:rsidRDefault="006F605F" w:rsidP="006F605F">
            <w:pPr>
              <w:spacing w:line="480" w:lineRule="auto"/>
              <w:ind w:left="210" w:right="840" w:hangingChars="100" w:hanging="210"/>
              <w:rPr>
                <w:rFonts w:ascii="Times New Roman" w:hAnsi="Times New Roman" w:cs="Times New Roman"/>
                <w:szCs w:val="21"/>
              </w:rPr>
            </w:pPr>
            <w:r w:rsidRPr="005A14F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A14F8">
              <w:rPr>
                <w:rFonts w:ascii="Times New Roman" w:hAnsi="Times New Roman" w:cs="Times New Roman"/>
                <w:szCs w:val="21"/>
              </w:rPr>
              <w:t>-0.017, 0.046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7420F3" w14:textId="71973576" w:rsidR="007854DB" w:rsidRPr="005A14F8" w:rsidRDefault="006F605F" w:rsidP="000508D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A14F8">
              <w:rPr>
                <w:rFonts w:ascii="Times New Roman" w:hAnsi="Times New Roman" w:cs="Times New Roman"/>
                <w:szCs w:val="21"/>
              </w:rPr>
              <w:t>0.359</w:t>
            </w:r>
            <w:r w:rsidRPr="005A14F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A14F8">
              <w:rPr>
                <w:rFonts w:ascii="Times New Roman" w:hAnsi="Times New Roman" w:cs="Times New Roman"/>
                <w:szCs w:val="21"/>
              </w:rPr>
              <w:t xml:space="preserve">    </w:t>
            </w:r>
          </w:p>
        </w:tc>
      </w:tr>
    </w:tbl>
    <w:p w14:paraId="60A380B5" w14:textId="7CB79B91" w:rsidR="007854DB" w:rsidRPr="005A14F8" w:rsidRDefault="000508D2" w:rsidP="000508D2">
      <w:pPr>
        <w:spacing w:line="48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5A14F8">
        <w:rPr>
          <w:rFonts w:ascii="Times New Roman" w:hAnsi="Times New Roman" w:cs="Times New Roman"/>
          <w:szCs w:val="21"/>
        </w:rPr>
        <w:t>ALSFRS-R: Amyotrophic Lateral Sclerosis Functional Rating Scale-revised; ALSSS: Amyotrophic lateral sclerosis severity scale, SP: speech; SW: swallowing; LE: lower extremity; UE: upper extremity. HARS: Hamilton Anxiety Rating Scale; HDRS: Hamilton Depression Rating Scale; FSS: Fatigue Severity Scale</w:t>
      </w:r>
      <w:r w:rsidRPr="005A14F8">
        <w:rPr>
          <w:rFonts w:ascii="Times New Roman" w:hAnsi="Times New Roman" w:cs="Times New Roman" w:hint="eastAsia"/>
          <w:szCs w:val="21"/>
        </w:rPr>
        <w:t>.</w:t>
      </w:r>
      <w:r w:rsidR="000C565E" w:rsidRPr="005A14F8">
        <w:rPr>
          <w:rFonts w:ascii="Times New Roman" w:hAnsi="Times New Roman" w:cs="Times New Roman"/>
          <w:szCs w:val="21"/>
        </w:rPr>
        <w:t xml:space="preserve"> </w:t>
      </w:r>
      <w:r w:rsidR="007854DB" w:rsidRPr="005A14F8">
        <w:rPr>
          <w:rFonts w:ascii="Times New Roman" w:hAnsi="Times New Roman" w:cs="Times New Roman"/>
          <w:szCs w:val="21"/>
        </w:rPr>
        <w:t>OR: Odds ratio; CI:</w:t>
      </w:r>
      <w:r w:rsidR="007854DB" w:rsidRPr="005A14F8">
        <w:rPr>
          <w:rFonts w:ascii="Times New Roman" w:hAnsi="Times New Roman" w:cs="Times New Roman" w:hint="eastAsia"/>
          <w:szCs w:val="21"/>
        </w:rPr>
        <w:t xml:space="preserve"> </w:t>
      </w:r>
      <w:r w:rsidR="007854DB" w:rsidRPr="005A14F8">
        <w:rPr>
          <w:rFonts w:ascii="Times New Roman" w:hAnsi="Times New Roman" w:cs="Times New Roman"/>
          <w:szCs w:val="21"/>
        </w:rPr>
        <w:t>confidence interval.</w:t>
      </w:r>
      <w:r w:rsidR="00AC46EB" w:rsidRPr="005A14F8">
        <w:rPr>
          <w:rFonts w:ascii="Times New Roman" w:hAnsi="Times New Roman" w:cs="Times New Roman"/>
          <w:szCs w:val="21"/>
        </w:rPr>
        <w:t xml:space="preserve"> </w:t>
      </w:r>
      <w:bookmarkStart w:id="1" w:name="_Hlk104961788"/>
      <w:bookmarkStart w:id="2" w:name="_Hlk103855230"/>
      <w:r w:rsidR="006F785D" w:rsidRPr="005A14F8">
        <w:rPr>
          <w:rFonts w:ascii="Times New Roman" w:hAnsi="Times New Roman" w:cs="Times New Roman"/>
          <w:szCs w:val="21"/>
        </w:rPr>
        <w:t xml:space="preserve">Clinical </w:t>
      </w:r>
      <w:r w:rsidR="00AC46EB" w:rsidRPr="005A14F8">
        <w:rPr>
          <w:rFonts w:ascii="Times New Roman" w:hAnsi="Times New Roman" w:cs="Times New Roman"/>
          <w:szCs w:val="21"/>
        </w:rPr>
        <w:t>Variables</w:t>
      </w:r>
      <w:r w:rsidR="006F785D" w:rsidRPr="005A14F8">
        <w:rPr>
          <w:rFonts w:ascii="Times New Roman" w:hAnsi="Times New Roman" w:cs="Times New Roman"/>
          <w:szCs w:val="21"/>
        </w:rPr>
        <w:t xml:space="preserve"> in bold</w:t>
      </w:r>
      <w:r w:rsidR="00AC46EB" w:rsidRPr="005A14F8">
        <w:rPr>
          <w:rFonts w:ascii="Times New Roman" w:hAnsi="Times New Roman" w:cs="Times New Roman"/>
          <w:szCs w:val="21"/>
        </w:rPr>
        <w:t xml:space="preserve"> </w:t>
      </w:r>
      <w:r w:rsidR="00056E91" w:rsidRPr="00056E91">
        <w:rPr>
          <w:rFonts w:ascii="Times New Roman" w:hAnsi="Times New Roman" w:cs="Times New Roman"/>
          <w:szCs w:val="21"/>
        </w:rPr>
        <w:t>with statistical significance</w:t>
      </w:r>
      <w:r w:rsidR="00056E91" w:rsidRPr="005A14F8">
        <w:rPr>
          <w:rFonts w:ascii="Times New Roman" w:hAnsi="Times New Roman" w:cs="Times New Roman"/>
          <w:szCs w:val="21"/>
        </w:rPr>
        <w:t xml:space="preserve"> </w:t>
      </w:r>
      <w:r w:rsidR="00AC46EB" w:rsidRPr="005A14F8">
        <w:rPr>
          <w:rFonts w:ascii="Times New Roman" w:hAnsi="Times New Roman" w:cs="Times New Roman"/>
          <w:szCs w:val="21"/>
        </w:rPr>
        <w:t>in univariate regression analysis or considered clinically relevant</w:t>
      </w:r>
      <w:bookmarkEnd w:id="1"/>
      <w:r w:rsidR="00AC46EB" w:rsidRPr="005A14F8">
        <w:rPr>
          <w:rFonts w:ascii="Times New Roman" w:hAnsi="Times New Roman" w:cs="Times New Roman"/>
          <w:szCs w:val="21"/>
        </w:rPr>
        <w:t xml:space="preserve"> were included in the multivariate analysis.</w:t>
      </w:r>
      <w:bookmarkEnd w:id="2"/>
    </w:p>
    <w:p w14:paraId="35B81599" w14:textId="77777777" w:rsidR="00432E03" w:rsidRPr="005A14F8" w:rsidRDefault="00432E03"/>
    <w:sectPr w:rsidR="00432E03" w:rsidRPr="005A14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9E6DCB" w14:textId="77777777" w:rsidR="002E10E6" w:rsidRDefault="002E10E6" w:rsidP="0064742F">
      <w:r>
        <w:separator/>
      </w:r>
    </w:p>
  </w:endnote>
  <w:endnote w:type="continuationSeparator" w:id="0">
    <w:p w14:paraId="682678F1" w14:textId="77777777" w:rsidR="002E10E6" w:rsidRDefault="002E10E6" w:rsidP="006474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ABDBD1" w14:textId="77777777" w:rsidR="002E10E6" w:rsidRDefault="002E10E6" w:rsidP="0064742F">
      <w:r>
        <w:separator/>
      </w:r>
    </w:p>
  </w:footnote>
  <w:footnote w:type="continuationSeparator" w:id="0">
    <w:p w14:paraId="6C48A77D" w14:textId="77777777" w:rsidR="002E10E6" w:rsidRDefault="002E10E6" w:rsidP="006474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xtbAwNzYDMs3MzZV0lIJTi4sz8/NACgxrAacCrk8sAAAA"/>
  </w:docVars>
  <w:rsids>
    <w:rsidRoot w:val="0020041A"/>
    <w:rsid w:val="000028DE"/>
    <w:rsid w:val="00025E1E"/>
    <w:rsid w:val="00041AA7"/>
    <w:rsid w:val="000508D2"/>
    <w:rsid w:val="00056E91"/>
    <w:rsid w:val="00063C87"/>
    <w:rsid w:val="000C565E"/>
    <w:rsid w:val="000D48D3"/>
    <w:rsid w:val="00196288"/>
    <w:rsid w:val="0020041A"/>
    <w:rsid w:val="00237539"/>
    <w:rsid w:val="002E10E6"/>
    <w:rsid w:val="00374AD2"/>
    <w:rsid w:val="00432E03"/>
    <w:rsid w:val="004D299D"/>
    <w:rsid w:val="004E5C99"/>
    <w:rsid w:val="00557DB3"/>
    <w:rsid w:val="005A14F8"/>
    <w:rsid w:val="00631A9E"/>
    <w:rsid w:val="0064742F"/>
    <w:rsid w:val="006516B8"/>
    <w:rsid w:val="006676F7"/>
    <w:rsid w:val="006F605F"/>
    <w:rsid w:val="006F785D"/>
    <w:rsid w:val="007854DB"/>
    <w:rsid w:val="00A03782"/>
    <w:rsid w:val="00A27D65"/>
    <w:rsid w:val="00A5633A"/>
    <w:rsid w:val="00AB1608"/>
    <w:rsid w:val="00AC46EB"/>
    <w:rsid w:val="00B9066C"/>
    <w:rsid w:val="00C06F5E"/>
    <w:rsid w:val="00C26601"/>
    <w:rsid w:val="00C3419E"/>
    <w:rsid w:val="00C85FD7"/>
    <w:rsid w:val="00CB6BEC"/>
    <w:rsid w:val="00D0561E"/>
    <w:rsid w:val="00E34F87"/>
    <w:rsid w:val="00E57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919B66"/>
  <w15:chartTrackingRefBased/>
  <w15:docId w15:val="{B1107ED0-75AC-42EE-B24F-DA8310373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54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54DB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474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4742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474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474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285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1</TotalTime>
  <Pages>1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 An</dc:creator>
  <cp:keywords/>
  <dc:description/>
  <cp:lastModifiedBy>Ran An</cp:lastModifiedBy>
  <cp:revision>9</cp:revision>
  <dcterms:created xsi:type="dcterms:W3CDTF">2022-05-19T04:12:00Z</dcterms:created>
  <dcterms:modified xsi:type="dcterms:W3CDTF">2022-05-31T23:56:00Z</dcterms:modified>
</cp:coreProperties>
</file>